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75C47" w:rsidRPr="004C38AB" w:rsidRDefault="00375C47" w:rsidP="00375C47">
      <w:pPr>
        <w:pStyle w:val="Title"/>
      </w:pPr>
      <w:r w:rsidRPr="004C38AB">
        <w:t xml:space="preserve">Animal welfare and economic aspects of using nurse sows </w:t>
      </w:r>
      <w:r w:rsidRPr="004C38AB">
        <w:br/>
        <w:t xml:space="preserve">in Swedish pig production </w:t>
      </w:r>
    </w:p>
    <w:p w:rsidR="002868E2" w:rsidRPr="00994A3D" w:rsidRDefault="001C0C6B" w:rsidP="0001436A">
      <w:pPr>
        <w:pStyle w:val="AuthorList"/>
      </w:pPr>
      <w:r>
        <w:t>Alvåsen K</w:t>
      </w:r>
      <w:r w:rsidR="002868E2" w:rsidRPr="00994A3D">
        <w:t xml:space="preserve">*, </w:t>
      </w:r>
      <w:r>
        <w:t>Hansson H</w:t>
      </w:r>
      <w:r w:rsidR="002868E2" w:rsidRPr="00994A3D">
        <w:t xml:space="preserve">, </w:t>
      </w:r>
      <w:r>
        <w:t>Emanuelson U, Westin R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C0C6B">
        <w:rPr>
          <w:rFonts w:cs="Times New Roman"/>
        </w:rPr>
        <w:t>karin.alvasen</w:t>
      </w:r>
      <w:r w:rsidRPr="00994A3D">
        <w:rPr>
          <w:rFonts w:cs="Times New Roman"/>
        </w:rPr>
        <w:t>@</w:t>
      </w:r>
      <w:r w:rsidR="001C0C6B">
        <w:rPr>
          <w:rFonts w:cs="Times New Roman"/>
        </w:rPr>
        <w:t>slu.se</w:t>
      </w:r>
    </w:p>
    <w:p w:rsidR="00282CD4" w:rsidRDefault="00282CD4">
      <w:pPr>
        <w:spacing w:before="0" w:after="200" w:line="276" w:lineRule="auto"/>
        <w:rPr>
          <w:rFonts w:cs="Times New Roman"/>
          <w:b/>
          <w:szCs w:val="24"/>
        </w:rPr>
      </w:pPr>
    </w:p>
    <w:p w:rsidR="00A61EE3" w:rsidRPr="00127B18" w:rsidRDefault="00282CD4" w:rsidP="00896D2D">
      <w:pPr>
        <w:pStyle w:val="Heading2"/>
        <w:numPr>
          <w:ilvl w:val="0"/>
          <w:numId w:val="20"/>
        </w:numPr>
        <w:spacing w:before="0" w:line="276" w:lineRule="auto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:rsidR="00A61EE3" w:rsidRDefault="00A61EE3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.</w:t>
      </w:r>
      <w:r w:rsidR="001541AA">
        <w:rPr>
          <w:rFonts w:cs="Times New Roman"/>
          <w:b/>
          <w:szCs w:val="24"/>
        </w:rPr>
        <w:t xml:space="preserve"> </w:t>
      </w:r>
      <w:r w:rsidR="001541AA">
        <w:rPr>
          <w:rFonts w:cs="Times New Roman"/>
          <w:szCs w:val="24"/>
        </w:rPr>
        <w:t xml:space="preserve">The economic model used to calculate </w:t>
      </w:r>
      <w:r w:rsidR="005D6F6C">
        <w:rPr>
          <w:rFonts w:cs="Times New Roman"/>
          <w:szCs w:val="24"/>
        </w:rPr>
        <w:t>contribution</w:t>
      </w:r>
      <w:r w:rsidR="001541AA">
        <w:rPr>
          <w:rFonts w:cs="Times New Roman"/>
          <w:szCs w:val="24"/>
        </w:rPr>
        <w:t xml:space="preserve"> margin of the conventional system (without nurse sows) and the nurse sow system (where two nurse sows are used). A yellow box indicates a deterministic input value and a blue box indicates a stochastic input value. Uncolored boxes are calculated in the way that is explained in the last column.</w:t>
      </w:r>
      <w:r w:rsidR="00511E60">
        <w:rPr>
          <w:rFonts w:cs="Times New Roman"/>
          <w:szCs w:val="24"/>
        </w:rPr>
        <w:t xml:space="preserve"> The presented figures are an example from one random sim</w:t>
      </w:r>
      <w:bookmarkStart w:id="0" w:name="_GoBack"/>
      <w:bookmarkEnd w:id="0"/>
      <w:r w:rsidR="00511E60">
        <w:rPr>
          <w:rFonts w:cs="Times New Roman"/>
          <w:szCs w:val="24"/>
        </w:rPr>
        <w:t xml:space="preserve">ulation. </w:t>
      </w:r>
    </w:p>
    <w:tbl>
      <w:tblPr>
        <w:tblW w:w="1075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7"/>
        <w:gridCol w:w="2830"/>
        <w:gridCol w:w="850"/>
        <w:gridCol w:w="993"/>
        <w:gridCol w:w="850"/>
        <w:gridCol w:w="284"/>
        <w:gridCol w:w="3010"/>
        <w:gridCol w:w="955"/>
        <w:gridCol w:w="20"/>
        <w:gridCol w:w="10"/>
      </w:tblGrid>
      <w:tr w:rsidR="00A61EE3" w:rsidRPr="00A61EE3" w:rsidTr="00A61EE3">
        <w:trPr>
          <w:trHeight w:val="222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Input variab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</w:rPr>
              <w:t xml:space="preserve">Conventional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</w:rPr>
              <w:t>Nurse sow</w:t>
            </w: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b/>
                <w:color w:val="000000"/>
                <w:kern w:val="24"/>
                <w:sz w:val="20"/>
                <w:szCs w:val="20"/>
              </w:rPr>
              <w:t>Explanation</w:t>
            </w: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3430A7">
        <w:trPr>
          <w:trHeight w:val="1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ows (n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89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ive-born piglets/sow (n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13,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gridAfter w:val="1"/>
          <w:wAfter w:w="10" w:type="dxa"/>
          <w:trHeight w:val="398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Live-born piglets/farrowing group (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58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Sows" x "Live-born piglets per sow"</w:t>
            </w:r>
          </w:p>
        </w:tc>
      </w:tr>
      <w:tr w:rsidR="001541AA" w:rsidRPr="00A61EE3" w:rsidTr="001541AA">
        <w:trPr>
          <w:trHeight w:val="14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iglet mortality risk</w:t>
            </w:r>
            <w:r w:rsidR="004004A2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,2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0,1</w:t>
            </w:r>
            <w:r w:rsidR="003F6B23"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413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Weaned piglets/farrowing  group (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3F6B2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66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Live-born piglets/farrowing group" x (1- "piglet mortality risk")</w:t>
            </w: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da-DK"/>
              </w:rPr>
              <w:t>Weight at sale 79 d (kg/pigle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31</w:t>
            </w:r>
            <w:r w:rsidR="003F6B23"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,6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31</w:t>
            </w:r>
            <w:r w:rsidR="003F6B23"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,6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rice at sale (SEK/30kg piglet batch weigh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8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trHeight w:val="278"/>
        </w:trPr>
        <w:tc>
          <w:tcPr>
            <w:tcW w:w="463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 xml:space="preserve">Additional bonus at sale if batch </w:t>
            </w:r>
          </w:p>
          <w:p w:rsidR="00A61EE3" w:rsidRPr="003F6B2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weight &gt;30kg (SEK/extra k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,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242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venue per sold 79 d piglet (SEK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3F6B2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89</w:t>
            </w:r>
            <w:r w:rsidR="00A61EE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,</w:t>
            </w: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3F6B2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89</w:t>
            </w:r>
            <w:r w:rsidR="00A61EE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,</w:t>
            </w: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Price at sale" + ("Weight at sale 79 d" - 30) x "Additional bonus at sale if batch weight &gt; 30 kg"</w:t>
            </w:r>
          </w:p>
        </w:tc>
      </w:tr>
      <w:tr w:rsidR="001541AA" w:rsidRPr="00A61EE3" w:rsidTr="001541AA">
        <w:trPr>
          <w:trHeight w:val="22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398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weeks: Lactating sow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5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40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Sows" x 5 weeks</w:t>
            </w: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A61EE3" w:rsidRPr="00A61EE3" w:rsidTr="00A61EE3">
        <w:trPr>
          <w:gridAfter w:val="1"/>
          <w:wAfter w:w="10" w:type="dxa"/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weeks: Dry sow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25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92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Sows" x 16,5 weeks</w:t>
            </w:r>
          </w:p>
        </w:tc>
      </w:tr>
      <w:tr w:rsidR="00A61EE3" w:rsidRPr="00A61EE3" w:rsidTr="00A61EE3">
        <w:trPr>
          <w:gridAfter w:val="1"/>
          <w:wAfter w:w="10" w:type="dxa"/>
          <w:trHeight w:val="595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weeks: Nurse sows (Sow 1 in Figure 2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Sow 1 gets 4-7 </w:t>
            </w:r>
            <w:r w:rsidR="001541A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days </w:t>
            </w: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extra lactation period (1 week x 2 sows)</w:t>
            </w:r>
          </w:p>
        </w:tc>
      </w:tr>
      <w:tr w:rsidR="00A61EE3" w:rsidRPr="00A61EE3" w:rsidTr="001541AA">
        <w:trPr>
          <w:gridAfter w:val="1"/>
          <w:wAfter w:w="10" w:type="dxa"/>
          <w:trHeight w:val="65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weeks: Nurse sows (Sow 2 in Figure 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1541AA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Sow 2 gets one extra lactation period of 21-24 days (3,5 weeks x 2 sows) </w:t>
            </w: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requirement (MJ)/week: lac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51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requirement (MJ)/week: dry 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66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FFFFFF"/>
                <w:kern w:val="24"/>
                <w:sz w:val="20"/>
                <w:szCs w:val="20"/>
              </w:rPr>
              <w:t>24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259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Feed requirement: pigle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08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3F6B2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058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(("Live-born piglets/farrowing group" x "Weaned piglets/farrowing group") / 2) x 5 weeks</w:t>
            </w: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rice of feed: lactation (SEK/MJ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,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rice of feed: Dry period (SEK/MJ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,2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 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85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st of feed: Lactating sow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805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938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“Feed weeks: Lactating sows" x "Feed requirement (MJ)/week: lactation" x "Price of feed: lactation"</w:t>
            </w:r>
          </w:p>
        </w:tc>
      </w:tr>
      <w:tr w:rsidR="00A61EE3" w:rsidRPr="00A61EE3" w:rsidTr="001541AA">
        <w:trPr>
          <w:gridAfter w:val="1"/>
          <w:wAfter w:w="10" w:type="dxa"/>
          <w:trHeight w:val="65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st of feed: Dry sow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425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8808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weeks: dry period x "Feed requirement (MJ)/week: dry period" x "Price of feed: Dry Sows"</w:t>
            </w:r>
          </w:p>
        </w:tc>
      </w:tr>
      <w:tr w:rsidR="00A61EE3" w:rsidRPr="00A61EE3" w:rsidTr="00A61EE3">
        <w:trPr>
          <w:gridAfter w:val="1"/>
          <w:wAfter w:w="10" w:type="dxa"/>
          <w:trHeight w:val="398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st of feed: pigle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84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3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8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47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Feed requirement: piglet" x 6 SEK/kg</w:t>
            </w: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nsemination (SEK/dos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Calculations Partial Budg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65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eturns piglet sa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24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72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33525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Weaned piglets/farrowing  group" x "Revenue per sold 79 d piglet"</w:t>
            </w: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93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Feed cos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7004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5093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Cost of feed: Lactating sows" + "Cost of feed: Dry sows" + "Cost of feed: piglets"</w:t>
            </w:r>
          </w:p>
        </w:tc>
      </w:tr>
      <w:tr w:rsidR="00A61EE3" w:rsidRPr="00A61EE3" w:rsidTr="00A61EE3">
        <w:trPr>
          <w:gridAfter w:val="1"/>
          <w:wAfter w:w="10" w:type="dxa"/>
          <w:trHeight w:val="201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st of insemin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00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920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Sows" x "Feed cost"</w:t>
            </w: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65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5D6F6C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ntribution</w:t>
            </w:r>
            <w:r w:rsidR="00A61EE3"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marg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3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168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</w:t>
            </w:r>
            <w:r w:rsidR="003F6B23"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6512</w:t>
            </w:r>
          </w:p>
        </w:tc>
        <w:tc>
          <w:tcPr>
            <w:tcW w:w="2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Returns piglet sale" - ("Feed cost" - "Cost of insemination")</w:t>
            </w: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1541AA">
        <w:trPr>
          <w:gridAfter w:val="1"/>
          <w:wAfter w:w="10" w:type="dxa"/>
          <w:trHeight w:val="167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Resul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3F6B23" w:rsidP="003F6B2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134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3F6B23" w:rsidRDefault="00A61EE3" w:rsidP="00A61EE3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F6B23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SE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5D6F6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"</w:t>
            </w:r>
            <w:r w:rsidR="005D6F6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ontribution</w:t>
            </w: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 margin nurse sow system" - "</w:t>
            </w:r>
            <w:r w:rsidR="005D6F6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ontribution </w:t>
            </w:r>
            <w:r w:rsidRPr="00A61EE3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margin conventional system"</w:t>
            </w:r>
          </w:p>
        </w:tc>
      </w:tr>
      <w:tr w:rsidR="00A61EE3" w:rsidRPr="00A61EE3" w:rsidTr="00A61EE3">
        <w:trPr>
          <w:trHeight w:val="398"/>
        </w:trPr>
        <w:tc>
          <w:tcPr>
            <w:tcW w:w="6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5D6F6C">
            <w:pPr>
              <w:spacing w:before="0" w:after="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61EE3" w:rsidRPr="00A61EE3" w:rsidTr="00A61EE3">
        <w:trPr>
          <w:trHeight w:val="201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A61EE3" w:rsidRPr="00A61EE3" w:rsidRDefault="00A61EE3" w:rsidP="00A61EE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A61EE3" w:rsidRPr="002B4A57" w:rsidRDefault="00A61EE3" w:rsidP="002B4A57">
      <w:pPr>
        <w:keepNext/>
        <w:rPr>
          <w:rFonts w:cs="Times New Roman"/>
          <w:b/>
          <w:szCs w:val="24"/>
        </w:rPr>
      </w:pPr>
    </w:p>
    <w:sectPr w:rsidR="00A61EE3" w:rsidRPr="002B4A5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C6B" w:rsidRDefault="001C0C6B" w:rsidP="00117666">
      <w:pPr>
        <w:spacing w:after="0"/>
      </w:pPr>
      <w:r>
        <w:separator/>
      </w:r>
    </w:p>
  </w:endnote>
  <w:endnote w:type="continuationSeparator" w:id="0">
    <w:p w:rsidR="001C0C6B" w:rsidRDefault="001C0C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75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75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7B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7B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C6B" w:rsidRDefault="001C0C6B" w:rsidP="00117666">
      <w:pPr>
        <w:spacing w:after="0"/>
      </w:pPr>
      <w:r>
        <w:separator/>
      </w:r>
    </w:p>
  </w:footnote>
  <w:footnote w:type="continuationSeparator" w:id="0">
    <w:p w:rsidR="001C0C6B" w:rsidRDefault="001C0C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00C29"/>
    <w:multiLevelType w:val="hybridMultilevel"/>
    <w:tmpl w:val="484A9C32"/>
    <w:lvl w:ilvl="0" w:tplc="2046960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FB2255"/>
    <w:multiLevelType w:val="hybridMultilevel"/>
    <w:tmpl w:val="484A9C32"/>
    <w:lvl w:ilvl="0" w:tplc="2046960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C6B"/>
    <w:rsid w:val="0001436A"/>
    <w:rsid w:val="00034304"/>
    <w:rsid w:val="00035434"/>
    <w:rsid w:val="00052A14"/>
    <w:rsid w:val="00077D53"/>
    <w:rsid w:val="00105FD9"/>
    <w:rsid w:val="00117666"/>
    <w:rsid w:val="00127B18"/>
    <w:rsid w:val="001541AA"/>
    <w:rsid w:val="001549D3"/>
    <w:rsid w:val="00160065"/>
    <w:rsid w:val="001602E8"/>
    <w:rsid w:val="00177D84"/>
    <w:rsid w:val="001C0C6B"/>
    <w:rsid w:val="00245C8E"/>
    <w:rsid w:val="002536D5"/>
    <w:rsid w:val="00267D18"/>
    <w:rsid w:val="00282CD4"/>
    <w:rsid w:val="002868E2"/>
    <w:rsid w:val="002869C3"/>
    <w:rsid w:val="002936E4"/>
    <w:rsid w:val="002B4A57"/>
    <w:rsid w:val="002C74CA"/>
    <w:rsid w:val="003430A7"/>
    <w:rsid w:val="003544FB"/>
    <w:rsid w:val="00375C47"/>
    <w:rsid w:val="003D2F2D"/>
    <w:rsid w:val="003F0E3C"/>
    <w:rsid w:val="003F6B23"/>
    <w:rsid w:val="004004A2"/>
    <w:rsid w:val="00401590"/>
    <w:rsid w:val="0042752B"/>
    <w:rsid w:val="00447801"/>
    <w:rsid w:val="00452E9C"/>
    <w:rsid w:val="004735C8"/>
    <w:rsid w:val="004961FF"/>
    <w:rsid w:val="00497643"/>
    <w:rsid w:val="00511E60"/>
    <w:rsid w:val="00517A89"/>
    <w:rsid w:val="005250F2"/>
    <w:rsid w:val="00593EEA"/>
    <w:rsid w:val="005A5EEE"/>
    <w:rsid w:val="005D6F6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1EE3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23A4"/>
    <w:rsid w:val="00DB59C3"/>
    <w:rsid w:val="00DC259A"/>
    <w:rsid w:val="00DE23E8"/>
    <w:rsid w:val="00E13C19"/>
    <w:rsid w:val="00E52377"/>
    <w:rsid w:val="00E64E17"/>
    <w:rsid w:val="00E866C9"/>
    <w:rsid w:val="00EA3D3C"/>
    <w:rsid w:val="00F03C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docId w15:val="{2D2CF4F2-6E66-44C9-98A5-162DB55F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storage.slu.se\Home$\alvasen\Desktop\vinster%20med%20v&#228;lf&#228;rden\gris\isessah\pek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3.DOCX</DocumentId>
    <IsDeleted xmlns="d666dc5d-c717-49c6-b882-fea259cb42b7">false</IsDeleted>
    <TitleName xmlns="d666dc5d-c717-49c6-b882-fea259cb42b7">Table 3.DOCX</TitleName>
    <FileFormat xmlns="d666dc5d-c717-49c6-b882-fea259cb42b7">DOCX</FileFormat>
    <StageName xmlns="d666dc5d-c717-49c6-b882-fea259cb42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540CC9-C56E-4674-A615-B4FD6AFACC4E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d666dc5d-c717-49c6-b882-fea259cb42b7"/>
  </ds:schemaRefs>
</ds:datastoreItem>
</file>

<file path=customXml/itemProps2.xml><?xml version="1.0" encoding="utf-8"?>
<ds:datastoreItem xmlns:ds="http://schemas.openxmlformats.org/officeDocument/2006/customXml" ds:itemID="{6E90AA9D-617C-4207-9CD5-6DADB96224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3B0288-AB14-4FB2-A034-24BFBEB93E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6dc5d-c717-49c6-b882-fea259cb42b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DD74E49-49B2-4D05-96B3-8A65491B1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2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in Alvåsen</dc:creator>
  <cp:lastModifiedBy>Karin Alvåsen</cp:lastModifiedBy>
  <cp:revision>3</cp:revision>
  <cp:lastPrinted>2013-10-03T12:51:00Z</cp:lastPrinted>
  <dcterms:created xsi:type="dcterms:W3CDTF">2017-11-22T10:24:00Z</dcterms:created>
  <dcterms:modified xsi:type="dcterms:W3CDTF">2017-11-2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